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19CE7" w14:textId="0AD5C941" w:rsidR="003441E9" w:rsidRDefault="00F80C81" w:rsidP="006A2E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upplementary </w:t>
      </w:r>
      <w:r w:rsidR="007462E6">
        <w:rPr>
          <w:rFonts w:ascii="Times New Roman" w:hAnsi="Times New Roman" w:cs="Times New Roman"/>
          <w:i/>
          <w:iCs/>
        </w:rPr>
        <w:t>Questionnaire</w:t>
      </w:r>
      <w:r w:rsidR="00EB1F6E" w:rsidRPr="0021343A">
        <w:rPr>
          <w:rFonts w:ascii="Times New Roman" w:hAnsi="Times New Roman" w:cs="Times New Roman"/>
          <w:i/>
          <w:iCs/>
        </w:rPr>
        <w:t xml:space="preserve"> - </w:t>
      </w:r>
      <w:r w:rsidR="00EB1F6E" w:rsidRPr="00E036E3">
        <w:rPr>
          <w:rFonts w:ascii="Times New Roman" w:hAnsi="Times New Roman" w:cs="Times New Roman"/>
        </w:rPr>
        <w:t>Self-administered questionnaire assessing stress-related symptoms in children and parents.</w:t>
      </w:r>
    </w:p>
    <w:p w14:paraId="5FDE7884" w14:textId="77777777" w:rsidR="003441E9" w:rsidRDefault="003441E9" w:rsidP="006A2EA2">
      <w:pPr>
        <w:spacing w:line="360" w:lineRule="auto"/>
        <w:jc w:val="both"/>
        <w:rPr>
          <w:rFonts w:ascii="Times New Roman" w:hAnsi="Times New Roman" w:cs="Times New Roman"/>
        </w:rPr>
      </w:pPr>
    </w:p>
    <w:p w14:paraId="55A16D66" w14:textId="709C4237" w:rsidR="003441E9" w:rsidRDefault="003441E9" w:rsidP="003441E9">
      <w:pPr>
        <w:jc w:val="center"/>
        <w:rPr>
          <w:rFonts w:ascii="Times New Roman" w:hAnsi="Times New Roman" w:cs="Times New Roman"/>
          <w:sz w:val="50"/>
          <w:szCs w:val="50"/>
        </w:rPr>
      </w:pPr>
      <w:r>
        <w:rPr>
          <w:rFonts w:ascii="Times New Roman" w:hAnsi="Times New Roman" w:cs="Times New Roman"/>
          <w:sz w:val="50"/>
          <w:szCs w:val="50"/>
        </w:rPr>
        <w:t>Self- administered questionnaire</w:t>
      </w:r>
    </w:p>
    <w:p w14:paraId="78DE5F44" w14:textId="463AB793" w:rsidR="003441E9" w:rsidRPr="007C3982" w:rsidRDefault="003441E9" w:rsidP="003441E9">
      <w:pPr>
        <w:jc w:val="center"/>
        <w:rPr>
          <w:rFonts w:ascii="Times New Roman" w:hAnsi="Times New Roman" w:cs="Times New Roman"/>
          <w:sz w:val="50"/>
          <w:szCs w:val="50"/>
        </w:rPr>
      </w:pPr>
      <w:r>
        <w:rPr>
          <w:rFonts w:ascii="Times New Roman" w:hAnsi="Times New Roman" w:cs="Times New Roman"/>
          <w:noProof/>
          <w:sz w:val="50"/>
          <w:szCs w:val="50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CB112A" wp14:editId="535E4A01">
                <wp:simplePos x="0" y="0"/>
                <wp:positionH relativeFrom="column">
                  <wp:posOffset>58508</wp:posOffset>
                </wp:positionH>
                <wp:positionV relativeFrom="paragraph">
                  <wp:posOffset>174071</wp:posOffset>
                </wp:positionV>
                <wp:extent cx="5866646" cy="0"/>
                <wp:effectExtent l="0" t="12700" r="13970" b="12700"/>
                <wp:wrapNone/>
                <wp:docPr id="1883569750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66646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8FB7BD" id="Connettore 1 1" o:spid="_x0000_s1026" style="position:absolute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.6pt,13.7pt" to="466.5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" strokecolor="black [3200]" strokeweight="1.5pt">
                <v:stroke joinstyle="miter"/>
              </v:line>
            </w:pict>
          </mc:Fallback>
        </mc:AlternateContent>
      </w:r>
    </w:p>
    <w:p w14:paraId="05F9B6C2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57E4D81D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Please note: Other information may be retrieved and supplemented through anamnestic-clinical data collected by pediatricians</w:t>
      </w:r>
    </w:p>
    <w:p w14:paraId="0143ADC0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1C6D50BB" w14:textId="77777777" w:rsidR="003441E9" w:rsidRPr="00BC373C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C373C">
        <w:rPr>
          <w:rFonts w:ascii="Times New Roman" w:hAnsi="Times New Roman" w:cs="Times New Roman"/>
        </w:rPr>
        <w:t>Name: …………………………………………….</w:t>
      </w:r>
    </w:p>
    <w:p w14:paraId="28BECF55" w14:textId="77777777" w:rsidR="003441E9" w:rsidRPr="00BC373C" w:rsidRDefault="003441E9" w:rsidP="003441E9">
      <w:pPr>
        <w:spacing w:line="360" w:lineRule="auto"/>
        <w:rPr>
          <w:rFonts w:ascii="Times New Roman" w:hAnsi="Times New Roman" w:cs="Times New Roman"/>
        </w:rPr>
      </w:pPr>
      <w:proofErr w:type="gramStart"/>
      <w:r w:rsidRPr="00BC373C">
        <w:rPr>
          <w:rFonts w:ascii="Times New Roman" w:hAnsi="Times New Roman" w:cs="Times New Roman"/>
        </w:rPr>
        <w:t>Surname:…</w:t>
      </w:r>
      <w:proofErr w:type="gramEnd"/>
      <w:r w:rsidRPr="00BC373C">
        <w:rPr>
          <w:rFonts w:ascii="Times New Roman" w:hAnsi="Times New Roman" w:cs="Times New Roman"/>
        </w:rPr>
        <w:t>………………………………………..</w:t>
      </w:r>
    </w:p>
    <w:p w14:paraId="3B24B41A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C373C">
        <w:rPr>
          <w:rFonts w:ascii="Times New Roman" w:hAnsi="Times New Roman" w:cs="Times New Roman"/>
        </w:rPr>
        <w:t>Date of birth:  ……………………………………    M/F</w:t>
      </w:r>
    </w:p>
    <w:p w14:paraId="0A1E1ED4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>D</w:t>
      </w:r>
      <w:r w:rsidRPr="00B071D0">
        <w:rPr>
          <w:rFonts w:ascii="Times New Roman" w:eastAsia="Times New Roman" w:hAnsi="Times New Roman" w:cs="Times New Roman"/>
          <w:color w:val="202124"/>
          <w:lang w:val="en" w:eastAsia="it-IT"/>
        </w:rPr>
        <w:t>octor</w:t>
      </w:r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 xml:space="preserve">/ </w:t>
      </w:r>
      <w:r w:rsidRPr="00B071D0">
        <w:rPr>
          <w:rFonts w:ascii="Times New Roman" w:eastAsia="Times New Roman" w:hAnsi="Times New Roman" w:cs="Times New Roman"/>
          <w:color w:val="202124"/>
          <w:lang w:val="en" w:eastAsia="it-IT"/>
        </w:rPr>
        <w:t>psychologist</w:t>
      </w:r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 xml:space="preserve"> (who </w:t>
      </w:r>
      <w:proofErr w:type="gramStart"/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>fill)…</w:t>
      </w:r>
      <w:proofErr w:type="gramEnd"/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>………………………</w:t>
      </w:r>
    </w:p>
    <w:p w14:paraId="409170D9" w14:textId="77777777" w:rsidR="003441E9" w:rsidRPr="00BC373C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>Date of issue…………………………</w:t>
      </w:r>
      <w:proofErr w:type="gramStart"/>
      <w:r w:rsidRPr="00BC373C">
        <w:rPr>
          <w:rFonts w:ascii="Times New Roman" w:eastAsia="Times New Roman" w:hAnsi="Times New Roman" w:cs="Times New Roman"/>
          <w:color w:val="202124"/>
          <w:lang w:val="en" w:eastAsia="it-IT"/>
        </w:rPr>
        <w:t>…..</w:t>
      </w:r>
      <w:proofErr w:type="gramEnd"/>
    </w:p>
    <w:p w14:paraId="26A319C3" w14:textId="77777777" w:rsidR="003441E9" w:rsidRPr="00BC373C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202124"/>
          <w:lang w:val="en" w:eastAsia="it-IT"/>
        </w:rPr>
      </w:pPr>
    </w:p>
    <w:p w14:paraId="5A201B04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jc w:val="center"/>
        <w:rPr>
          <w:rFonts w:ascii="Times New Roman" w:eastAsia="Times New Roman" w:hAnsi="Times New Roman" w:cs="Times New Roman"/>
          <w:b/>
          <w:bCs/>
          <w:color w:val="FF0000"/>
          <w:sz w:val="32"/>
          <w:szCs w:val="32"/>
          <w:lang w:val="en" w:eastAsia="it-IT"/>
        </w:rPr>
      </w:pPr>
      <w:r w:rsidRPr="00B2007A">
        <w:rPr>
          <w:rFonts w:ascii="Times New Roman" w:eastAsia="Times New Roman" w:hAnsi="Times New Roman" w:cs="Times New Roman"/>
          <w:b/>
          <w:bCs/>
          <w:color w:val="FF0000"/>
          <w:sz w:val="32"/>
          <w:szCs w:val="32"/>
          <w:lang w:val="en" w:eastAsia="it-IT"/>
        </w:rPr>
        <w:t>(Filling in, writing or underlining- tick)</w:t>
      </w:r>
    </w:p>
    <w:p w14:paraId="1CB945BE" w14:textId="77777777" w:rsidR="003441E9" w:rsidRPr="00603E17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</w:pPr>
      <w:r w:rsidRPr="00603E17"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  <w:t xml:space="preserve">Family situation </w:t>
      </w:r>
    </w:p>
    <w:p w14:paraId="0AB542F9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 xml:space="preserve">Married parents                         </w:t>
      </w:r>
    </w:p>
    <w:p w14:paraId="66D6FFBB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 xml:space="preserve">Separated parents </w:t>
      </w:r>
    </w:p>
    <w:p w14:paraId="611D8864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 xml:space="preserve">Deceased parent </w:t>
      </w:r>
    </w:p>
    <w:p w14:paraId="45064DE7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>N° of brothers…</w:t>
      </w:r>
      <w:proofErr w:type="gramStart"/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>…..</w:t>
      </w:r>
      <w:proofErr w:type="gramEnd"/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 xml:space="preserve">  </w:t>
      </w:r>
    </w:p>
    <w:p w14:paraId="1DE76E23" w14:textId="77777777" w:rsidR="003441E9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  <w:r w:rsidRPr="00B2007A">
        <w:rPr>
          <w:rFonts w:ascii="Times New Roman" w:eastAsia="Times New Roman" w:hAnsi="Times New Roman" w:cs="Times New Roman"/>
          <w:color w:val="000000" w:themeColor="text1"/>
          <w:lang w:val="en" w:eastAsia="it-IT"/>
        </w:rPr>
        <w:t>N° of sisters ………</w:t>
      </w:r>
    </w:p>
    <w:p w14:paraId="5278F8AD" w14:textId="77777777" w:rsidR="003441E9" w:rsidRPr="00603E17" w:rsidRDefault="003441E9" w:rsidP="003441E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000000" w:themeColor="text1"/>
          <w:lang w:val="en" w:eastAsia="it-IT"/>
        </w:rPr>
      </w:pPr>
    </w:p>
    <w:p w14:paraId="05E8D506" w14:textId="77777777" w:rsidR="003441E9" w:rsidRPr="00603E17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</w:pPr>
      <w:r w:rsidRPr="00603E17"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  <w:t>Score of SES …………</w:t>
      </w:r>
    </w:p>
    <w:p w14:paraId="5041084B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</w:pPr>
    </w:p>
    <w:p w14:paraId="69E7F92A" w14:textId="77777777" w:rsidR="003441E9" w:rsidRPr="00603E17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  <w:b/>
          <w:bCs/>
        </w:rPr>
      </w:pPr>
      <w:r w:rsidRPr="00603E17">
        <w:rPr>
          <w:rFonts w:ascii="Times New Roman" w:eastAsia="Times New Roman" w:hAnsi="Times New Roman" w:cs="Times New Roman"/>
          <w:b/>
          <w:bCs/>
          <w:color w:val="000000" w:themeColor="text1"/>
          <w:lang w:val="en" w:eastAsia="it-IT"/>
        </w:rPr>
        <w:t xml:space="preserve">Eventual </w:t>
      </w:r>
      <w:r w:rsidRPr="00603E17">
        <w:rPr>
          <w:rFonts w:ascii="Times New Roman" w:hAnsi="Times New Roman" w:cs="Times New Roman"/>
          <w:b/>
          <w:bCs/>
        </w:rPr>
        <w:t xml:space="preserve">familiarity for neuropsychiatric conditions (who, </w:t>
      </w:r>
      <w:proofErr w:type="spellStart"/>
      <w:r w:rsidRPr="00603E17">
        <w:rPr>
          <w:rFonts w:ascii="Times New Roman" w:hAnsi="Times New Roman" w:cs="Times New Roman"/>
          <w:b/>
          <w:bCs/>
        </w:rPr>
        <w:t>whick</w:t>
      </w:r>
      <w:proofErr w:type="spellEnd"/>
      <w:r w:rsidRPr="00603E17">
        <w:rPr>
          <w:rFonts w:ascii="Times New Roman" w:hAnsi="Times New Roman" w:cs="Times New Roman"/>
          <w:b/>
          <w:bCs/>
        </w:rPr>
        <w:t xml:space="preserve"> problem)</w:t>
      </w:r>
    </w:p>
    <w:p w14:paraId="034EAAE3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Describe </w:t>
      </w:r>
    </w:p>
    <w:p w14:paraId="7BFE65C8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</w:p>
    <w:p w14:paraId="6993A703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  <w:b/>
          <w:bCs/>
        </w:rPr>
      </w:pPr>
      <w:r w:rsidRPr="00B2007A">
        <w:rPr>
          <w:rFonts w:ascii="Times New Roman" w:hAnsi="Times New Roman" w:cs="Times New Roman"/>
          <w:b/>
          <w:bCs/>
        </w:rPr>
        <w:t xml:space="preserve">History of previous trauma </w:t>
      </w:r>
    </w:p>
    <w:p w14:paraId="607B0A82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Describe </w:t>
      </w:r>
    </w:p>
    <w:p w14:paraId="6B4F170F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</w:p>
    <w:p w14:paraId="543481A0" w14:textId="77777777" w:rsidR="003441E9" w:rsidRPr="00B2007A" w:rsidRDefault="003441E9" w:rsidP="003441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  <w:b/>
          <w:bCs/>
        </w:rPr>
      </w:pPr>
      <w:r w:rsidRPr="00B2007A">
        <w:rPr>
          <w:rFonts w:ascii="Times New Roman" w:hAnsi="Times New Roman" w:cs="Times New Roman"/>
          <w:b/>
          <w:bCs/>
        </w:rPr>
        <w:t>Questions about COVID-19</w:t>
      </w:r>
    </w:p>
    <w:p w14:paraId="7D5DB59B" w14:textId="77777777" w:rsidR="003441E9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Has anyone in the family tested positive for COVID-19?</w:t>
      </w:r>
    </w:p>
    <w:p w14:paraId="0F0CFD63" w14:textId="77777777" w:rsidR="003441E9" w:rsidRPr="00B2007A" w:rsidRDefault="003441E9" w:rsidP="003441E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</w:p>
    <w:p w14:paraId="00617F08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>Has anyone been hospitalized?</w:t>
      </w:r>
    </w:p>
    <w:p w14:paraId="375314FF" w14:textId="77777777" w:rsidR="003441E9" w:rsidRPr="00B2007A" w:rsidRDefault="003441E9" w:rsidP="003441E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</w:p>
    <w:p w14:paraId="0959523C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>Has anyone into quarantine? Who? When? Describe</w:t>
      </w:r>
    </w:p>
    <w:p w14:paraId="42B47042" w14:textId="77777777" w:rsidR="003441E9" w:rsidRPr="00B2007A" w:rsidRDefault="003441E9" w:rsidP="003441E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</w:p>
    <w:p w14:paraId="1F43711D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Did your sleep change during home </w:t>
      </w:r>
      <w:proofErr w:type="gramStart"/>
      <w:r w:rsidRPr="00B2007A">
        <w:rPr>
          <w:rFonts w:ascii="Times New Roman" w:hAnsi="Times New Roman" w:cs="Times New Roman"/>
          <w:color w:val="000000"/>
          <w:shd w:val="clear" w:color="auto" w:fill="FFFFFF"/>
        </w:rPr>
        <w:t>isolation ?</w:t>
      </w:r>
      <w:proofErr w:type="gramEnd"/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 (sleep more, less, same time) Describe</w:t>
      </w:r>
      <w:r w:rsidRPr="00B2007A">
        <w:rPr>
          <w:rFonts w:ascii="Times New Roman" w:hAnsi="Times New Roman" w:cs="Times New Roman"/>
        </w:rPr>
        <w:t xml:space="preserve">    </w:t>
      </w:r>
    </w:p>
    <w:p w14:paraId="795736E7" w14:textId="77777777" w:rsidR="003441E9" w:rsidRPr="00B2007A" w:rsidRDefault="003441E9" w:rsidP="003441E9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lastRenderedPageBreak/>
        <w:t xml:space="preserve">                                                                                                               </w:t>
      </w:r>
    </w:p>
    <w:p w14:paraId="21E2462A" w14:textId="77777777" w:rsidR="003441E9" w:rsidRPr="00B2007A" w:rsidRDefault="003441E9" w:rsidP="003441E9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Did your feeding change during home isolation? </w:t>
      </w:r>
      <w:r w:rsidRPr="00B2007A">
        <w:rPr>
          <w:rFonts w:ascii="Times New Roman" w:hAnsi="Times New Roman" w:cs="Times New Roman"/>
        </w:rPr>
        <w:t xml:space="preserve"> </w:t>
      </w: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(eat more, less, same) </w:t>
      </w:r>
      <w:r w:rsidRPr="00B2007A">
        <w:rPr>
          <w:rFonts w:ascii="Times New Roman" w:hAnsi="Times New Roman" w:cs="Times New Roman"/>
        </w:rPr>
        <w:t xml:space="preserve">   </w:t>
      </w:r>
    </w:p>
    <w:p w14:paraId="00AA71AF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            Describe</w:t>
      </w:r>
    </w:p>
    <w:p w14:paraId="25D7F16F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68560544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4714F428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>Did your body weight change during home isolation?</w:t>
      </w:r>
      <w:r w:rsidRPr="00B2007A">
        <w:rPr>
          <w:rFonts w:ascii="Times New Roman" w:hAnsi="Times New Roman" w:cs="Times New Roman"/>
        </w:rPr>
        <w:t xml:space="preserve"> </w:t>
      </w:r>
    </w:p>
    <w:p w14:paraId="09E77AA7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            Describe</w:t>
      </w:r>
    </w:p>
    <w:p w14:paraId="1058FD29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40F4D2FB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0B4EACCC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>Did your time of use of devices change home isolation?</w:t>
      </w:r>
    </w:p>
    <w:p w14:paraId="6447B7C5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          Describe </w:t>
      </w:r>
    </w:p>
    <w:p w14:paraId="2E61DA1B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AF919F8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16628F8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>Was there a variation of activities (</w:t>
      </w:r>
      <w:r w:rsidRPr="00B2007A">
        <w:rPr>
          <w:rFonts w:ascii="Times New Roman" w:hAnsi="Times New Roman" w:cs="Times New Roman"/>
        </w:rPr>
        <w:t>educational/working routines, physical activity, and daily habits)</w:t>
      </w: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 during home isolation?</w:t>
      </w:r>
    </w:p>
    <w:p w14:paraId="073E7EE6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B2007A">
        <w:rPr>
          <w:rFonts w:ascii="Times New Roman" w:hAnsi="Times New Roman" w:cs="Times New Roman"/>
          <w:color w:val="000000"/>
          <w:shd w:val="clear" w:color="auto" w:fill="FFFFFF"/>
        </w:rPr>
        <w:t xml:space="preserve">          Describe </w:t>
      </w:r>
    </w:p>
    <w:p w14:paraId="7918E063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653CE9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DE95BB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b/>
          <w:bCs/>
        </w:rPr>
      </w:pPr>
      <w:r w:rsidRPr="00B2007A">
        <w:rPr>
          <w:rFonts w:ascii="Times New Roman" w:hAnsi="Times New Roman" w:cs="Times New Roman"/>
          <w:b/>
          <w:bCs/>
        </w:rPr>
        <w:t>Self-perceived stress-related symptoms (thinking about the pandemic period, mark any conditions among those listed below that affected you)</w:t>
      </w:r>
    </w:p>
    <w:p w14:paraId="7E22EDAA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1D047E95" w14:textId="77777777" w:rsidR="003441E9" w:rsidRPr="00B2007A" w:rsidRDefault="003441E9" w:rsidP="003441E9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B2007A">
        <w:rPr>
          <w:rFonts w:ascii="Times New Roman" w:hAnsi="Times New Roman" w:cs="Times New Roman"/>
          <w:b/>
          <w:bCs/>
          <w:u w:val="single"/>
        </w:rPr>
        <w:t xml:space="preserve">Children: </w:t>
      </w:r>
    </w:p>
    <w:p w14:paraId="5078DC4A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Physical stress symptoms</w:t>
      </w:r>
    </w:p>
    <w:p w14:paraId="47A7EBA2" w14:textId="77777777" w:rsidR="003441E9" w:rsidRPr="00B2007A" w:rsidRDefault="003441E9" w:rsidP="003441E9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lastRenderedPageBreak/>
        <w:t xml:space="preserve">Headache, stomach pain, difficulty breathing, tachycardia, sweating of the hands, chest pain, agitation, sleep problems, fatigue, dizziness, loss of appetite, skin irritation, ringing in the ears. </w:t>
      </w:r>
    </w:p>
    <w:p w14:paraId="10077D25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Behavioural stress symptoms: </w:t>
      </w:r>
    </w:p>
    <w:p w14:paraId="0A58BF60" w14:textId="77777777" w:rsidR="003441E9" w:rsidRPr="00B2007A" w:rsidRDefault="003441E9" w:rsidP="003441E9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Gnashing of teeth, compulsive feeding, critical attitude towards others, overbearing behaviour, difficulty in completing tasks. </w:t>
      </w:r>
    </w:p>
    <w:p w14:paraId="09B26B91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Emotional stress symptoms: </w:t>
      </w:r>
    </w:p>
    <w:p w14:paraId="1CD55B2A" w14:textId="77777777" w:rsidR="003441E9" w:rsidRPr="00B2007A" w:rsidRDefault="003441E9" w:rsidP="003441E9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Tension, anger, restlessness, nervousness, anxiety, bad mood and frequent crying, sadness and unhappiness, demotivation, predisposition to agitation. </w:t>
      </w:r>
    </w:p>
    <w:p w14:paraId="40172AA8" w14:textId="77777777" w:rsidR="003441E9" w:rsidRPr="00B2007A" w:rsidRDefault="003441E9" w:rsidP="003441E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Cognitive stress symptoms: </w:t>
      </w:r>
    </w:p>
    <w:p w14:paraId="53CC450C" w14:textId="77777777" w:rsidR="003441E9" w:rsidRPr="00603E17" w:rsidRDefault="003441E9" w:rsidP="003441E9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Difficulty in thinking clearly, problem making decisions, distraction/inattention, constant concern, loss of sense of humor, pessimism, confusion and mental turbulence, lack of creativity.</w:t>
      </w:r>
    </w:p>
    <w:p w14:paraId="5E81CB47" w14:textId="77777777" w:rsidR="003441E9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3441E9" w14:paraId="5E22EF61" w14:textId="77777777" w:rsidTr="005A01AC">
        <w:tc>
          <w:tcPr>
            <w:tcW w:w="4811" w:type="dxa"/>
          </w:tcPr>
          <w:p w14:paraId="34604E8A" w14:textId="77777777" w:rsidR="003441E9" w:rsidRPr="00BC373C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C373C">
              <w:rPr>
                <w:rFonts w:ascii="Times New Roman" w:hAnsi="Times New Roman" w:cs="Times New Roman"/>
                <w:b/>
                <w:bCs/>
                <w:u w:val="single"/>
              </w:rPr>
              <w:t xml:space="preserve">Father </w:t>
            </w:r>
          </w:p>
          <w:p w14:paraId="6DB1E59D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Physical stress symptoms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CC29DF0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Headache, stomach pain, difficulty breathing, tachycardia, sweating of the hands, chest pain, agitation, sleep problems, fatigue, dizziness, loss of appetite, skin irritation, ringing in the ea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hypertension and sexual problems.</w:t>
            </w:r>
          </w:p>
          <w:p w14:paraId="3131DB3A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0B40E25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Behavioural stress symptoms: </w:t>
            </w:r>
          </w:p>
          <w:p w14:paraId="768F859E" w14:textId="77777777" w:rsidR="003441E9" w:rsidRPr="00B2007A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Gnashing of teeth, compulsive feeding, critical attitude towards others, overbearing behaviour, </w:t>
            </w:r>
            <w:r w:rsidRPr="00603E17">
              <w:rPr>
                <w:rFonts w:ascii="Times New Roman" w:hAnsi="Times New Roman" w:cs="Times New Roman"/>
              </w:rPr>
              <w:lastRenderedPageBreak/>
              <w:t>difficulty in completing task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frequent drinking and professional errors.</w:t>
            </w:r>
          </w:p>
          <w:p w14:paraId="7B05F8FA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F2D9551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2C62011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Emotional stress symptoms: </w:t>
            </w:r>
          </w:p>
          <w:p w14:paraId="05C8E546" w14:textId="77777777" w:rsidR="003441E9" w:rsidRPr="00B2007A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Tension, anger, restlessness, nervousness, anxiety, bad mood and frequent crying, sadness and unhappiness, demotivation, predisposition to agit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sense of helplessness and predisposition to feeling upset.</w:t>
            </w:r>
          </w:p>
          <w:p w14:paraId="071071A6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CE48ECA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Cognitive stress symptoms: </w:t>
            </w:r>
          </w:p>
          <w:p w14:paraId="5A85B647" w14:textId="5C675BF5" w:rsidR="003441E9" w:rsidRPr="0072155C" w:rsidRDefault="003441E9" w:rsidP="007215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Difficulty in thinking clearly, problem making decisions, distraction/inattention, constant concern, loss of sense of humor, pessimism, confu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3E17">
              <w:rPr>
                <w:rFonts w:ascii="Times New Roman" w:hAnsi="Times New Roman" w:cs="Times New Roman"/>
              </w:rPr>
              <w:t>mental turbulence, lack of creativity</w:t>
            </w:r>
            <w:r w:rsidRPr="00B2007A">
              <w:rPr>
                <w:rFonts w:ascii="Times New Roman" w:hAnsi="Times New Roman" w:cs="Times New Roman"/>
              </w:rPr>
              <w:t>, difficulties in setting priorities.</w:t>
            </w:r>
          </w:p>
        </w:tc>
        <w:tc>
          <w:tcPr>
            <w:tcW w:w="4811" w:type="dxa"/>
          </w:tcPr>
          <w:p w14:paraId="56AEA512" w14:textId="77777777" w:rsidR="003441E9" w:rsidRPr="00603E17" w:rsidRDefault="003441E9" w:rsidP="005A01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u w:val="single"/>
                <w:shd w:val="clear" w:color="auto" w:fill="FFFFFF"/>
              </w:rPr>
            </w:pPr>
            <w:r w:rsidRPr="00603E17">
              <w:rPr>
                <w:rFonts w:ascii="Times New Roman" w:hAnsi="Times New Roman" w:cs="Times New Roman"/>
                <w:b/>
                <w:bCs/>
                <w:color w:val="000000"/>
                <w:u w:val="single"/>
                <w:shd w:val="clear" w:color="auto" w:fill="FFFFFF"/>
              </w:rPr>
              <w:lastRenderedPageBreak/>
              <w:t xml:space="preserve">Mother </w:t>
            </w:r>
          </w:p>
          <w:p w14:paraId="04FF973B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Physical stress symptoms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C59774B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Headache, stomach pain, difficulty breathing, tachycardia, sweating of the hands, chest pain, agitation, sleep problems, fatigue, dizziness, loss of appetite, skin irritation, ringing in the ea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hypertension and sexual problems.</w:t>
            </w:r>
          </w:p>
          <w:p w14:paraId="6F424F4F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DE98C73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Behavioural stress symptoms: </w:t>
            </w:r>
          </w:p>
          <w:p w14:paraId="63BDF044" w14:textId="77777777" w:rsidR="003441E9" w:rsidRPr="00B2007A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Gnashing of teeth, compulsive feeding, critical attitude towards others, overbearing behaviour, </w:t>
            </w:r>
            <w:r w:rsidRPr="00603E17">
              <w:rPr>
                <w:rFonts w:ascii="Times New Roman" w:hAnsi="Times New Roman" w:cs="Times New Roman"/>
              </w:rPr>
              <w:lastRenderedPageBreak/>
              <w:t>difficulty in completing task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frequent drinking and professional errors.</w:t>
            </w:r>
          </w:p>
          <w:p w14:paraId="08B74E67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B4775E5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F82C008" w14:textId="77777777" w:rsidR="003441E9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Emotional stress symptoms: </w:t>
            </w:r>
          </w:p>
          <w:p w14:paraId="560DFE32" w14:textId="77777777" w:rsidR="003441E9" w:rsidRPr="00B2007A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Tension, anger, restlessness, nervousness, anxiety, bad mood and frequent crying, sadness and unhappiness, demotivation, predisposition to agit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2007A">
              <w:rPr>
                <w:rFonts w:ascii="Times New Roman" w:hAnsi="Times New Roman" w:cs="Times New Roman"/>
              </w:rPr>
              <w:t>sense of helplessness and predisposition to feeling upset.</w:t>
            </w:r>
          </w:p>
          <w:p w14:paraId="71DDB7C7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1E0318C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 xml:space="preserve">Cognitive stress symptoms: </w:t>
            </w:r>
          </w:p>
          <w:p w14:paraId="70D9A332" w14:textId="77777777" w:rsidR="003441E9" w:rsidRPr="00603E17" w:rsidRDefault="003441E9" w:rsidP="005A01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E17">
              <w:rPr>
                <w:rFonts w:ascii="Times New Roman" w:hAnsi="Times New Roman" w:cs="Times New Roman"/>
              </w:rPr>
              <w:t>Difficulty in thinking clearly, problem making decisions, distraction/inattention, constant concern, loss of sense of humor, pessimism, confu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3E17">
              <w:rPr>
                <w:rFonts w:ascii="Times New Roman" w:hAnsi="Times New Roman" w:cs="Times New Roman"/>
              </w:rPr>
              <w:t>mental turbulence, lack of creativity</w:t>
            </w:r>
            <w:r w:rsidRPr="00B2007A">
              <w:rPr>
                <w:rFonts w:ascii="Times New Roman" w:hAnsi="Times New Roman" w:cs="Times New Roman"/>
              </w:rPr>
              <w:t>, difficulties in setting priorities.</w:t>
            </w:r>
          </w:p>
          <w:p w14:paraId="68569F1C" w14:textId="77777777" w:rsidR="003441E9" w:rsidRDefault="003441E9" w:rsidP="005A01AC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7D463FE4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B0DFE00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b/>
          <w:bCs/>
        </w:rPr>
      </w:pPr>
      <w:r w:rsidRPr="00B2007A">
        <w:rPr>
          <w:rFonts w:ascii="Times New Roman" w:hAnsi="Times New Roman" w:cs="Times New Roman"/>
          <w:b/>
          <w:bCs/>
        </w:rPr>
        <w:t xml:space="preserve">Anamnesis </w:t>
      </w:r>
    </w:p>
    <w:p w14:paraId="32D5F654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 xml:space="preserve">Stages of development- critical events- clinical data </w:t>
      </w:r>
    </w:p>
    <w:p w14:paraId="5557D46C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14:paraId="257D2042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4C4B4277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lastRenderedPageBreak/>
        <w:t>……………………………………………………………………………………………………</w:t>
      </w:r>
    </w:p>
    <w:p w14:paraId="7E41BBCC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3ACE88E1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14:paraId="2065FEAD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03E7EBA6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  <w:b/>
          <w:bCs/>
        </w:rPr>
      </w:pPr>
      <w:r w:rsidRPr="00B2007A">
        <w:rPr>
          <w:rFonts w:ascii="Times New Roman" w:hAnsi="Times New Roman" w:cs="Times New Roman"/>
          <w:b/>
          <w:bCs/>
        </w:rPr>
        <w:t>Anamnesis of neurodevelopmental pathologies</w:t>
      </w:r>
    </w:p>
    <w:p w14:paraId="7347E6A4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14:paraId="28680948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3A38D19E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14:paraId="30CE78A9" w14:textId="77777777" w:rsidR="003441E9" w:rsidRPr="00B2007A" w:rsidRDefault="003441E9" w:rsidP="003441E9">
      <w:pPr>
        <w:spacing w:line="360" w:lineRule="auto"/>
        <w:rPr>
          <w:rFonts w:ascii="Times New Roman" w:hAnsi="Times New Roman" w:cs="Times New Roman"/>
        </w:rPr>
      </w:pPr>
    </w:p>
    <w:p w14:paraId="7BF7B233" w14:textId="77777777" w:rsidR="003441E9" w:rsidRDefault="003441E9" w:rsidP="003441E9">
      <w:pPr>
        <w:spacing w:line="360" w:lineRule="auto"/>
        <w:rPr>
          <w:rFonts w:ascii="Times New Roman" w:hAnsi="Times New Roman" w:cs="Times New Roman"/>
        </w:rPr>
      </w:pPr>
      <w:r w:rsidRPr="00B2007A"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14:paraId="3E74159F" w14:textId="77777777" w:rsidR="00874584" w:rsidRDefault="00874584" w:rsidP="00EA3AF0">
      <w:pPr>
        <w:rPr>
          <w:sz w:val="20"/>
          <w:szCs w:val="20"/>
        </w:rPr>
      </w:pPr>
    </w:p>
    <w:p w14:paraId="4A4B19C8" w14:textId="77777777" w:rsidR="00646F87" w:rsidRDefault="00646F87" w:rsidP="00EA3AF0">
      <w:pPr>
        <w:rPr>
          <w:sz w:val="20"/>
          <w:szCs w:val="20"/>
        </w:rPr>
      </w:pPr>
    </w:p>
    <w:p w14:paraId="43AA34C6" w14:textId="77777777" w:rsidR="006C3084" w:rsidRDefault="006C3084" w:rsidP="00EA3AF0">
      <w:pPr>
        <w:rPr>
          <w:sz w:val="20"/>
          <w:szCs w:val="20"/>
        </w:rPr>
      </w:pPr>
    </w:p>
    <w:p w14:paraId="5C78D239" w14:textId="77777777" w:rsidR="006C3084" w:rsidRDefault="006C3084" w:rsidP="00EA3AF0">
      <w:pPr>
        <w:rPr>
          <w:sz w:val="20"/>
          <w:szCs w:val="20"/>
        </w:rPr>
      </w:pPr>
    </w:p>
    <w:p w14:paraId="237D2E12" w14:textId="77777777" w:rsidR="006A2EA2" w:rsidRDefault="006A2EA2" w:rsidP="00EA3AF0">
      <w:pPr>
        <w:rPr>
          <w:sz w:val="20"/>
          <w:szCs w:val="20"/>
        </w:rPr>
      </w:pPr>
    </w:p>
    <w:p w14:paraId="1ED9A44B" w14:textId="5ABA0A6F" w:rsidR="0096556C" w:rsidRPr="007667D8" w:rsidRDefault="0096556C" w:rsidP="00EA3AF0">
      <w:pPr>
        <w:rPr>
          <w:rFonts w:ascii="Times New Roman" w:hAnsi="Times New Roman" w:cs="Times New Roman"/>
          <w:i/>
          <w:iCs/>
        </w:rPr>
        <w:sectPr w:rsidR="0096556C" w:rsidRPr="007667D8" w:rsidSect="009155F5">
          <w:pgSz w:w="15840" w:h="12240" w:orient="landscape"/>
          <w:pgMar w:top="1417" w:right="1134" w:bottom="1134" w:left="1134" w:header="708" w:footer="708" w:gutter="0"/>
          <w:cols w:space="708"/>
          <w:docGrid w:linePitch="360"/>
        </w:sectPr>
      </w:pPr>
    </w:p>
    <w:p w14:paraId="413BE711" w14:textId="77777777" w:rsidR="00473A6C" w:rsidRDefault="00473A6C" w:rsidP="00A504FF">
      <w:pPr>
        <w:rPr>
          <w:rFonts w:ascii="Times New Roman" w:hAnsi="Times New Roman" w:cs="Times New Roman"/>
        </w:rPr>
      </w:pPr>
    </w:p>
    <w:p w14:paraId="64E793BA" w14:textId="77777777" w:rsidR="00786206" w:rsidRPr="00786206" w:rsidRDefault="00786206" w:rsidP="00786206">
      <w:pPr>
        <w:rPr>
          <w:rFonts w:ascii="Times New Roman" w:hAnsi="Times New Roman" w:cs="Times New Roman"/>
        </w:rPr>
      </w:pPr>
    </w:p>
    <w:p w14:paraId="66F8B3CE" w14:textId="77777777" w:rsidR="00786206" w:rsidRDefault="00786206" w:rsidP="00786206">
      <w:pPr>
        <w:rPr>
          <w:rFonts w:ascii="Times New Roman" w:hAnsi="Times New Roman" w:cs="Times New Roman"/>
        </w:rPr>
      </w:pPr>
    </w:p>
    <w:p w14:paraId="142CC1FB" w14:textId="4808182F" w:rsidR="00EF04F6" w:rsidRPr="00EF04F6" w:rsidRDefault="00786206" w:rsidP="00786206">
      <w:pPr>
        <w:tabs>
          <w:tab w:val="left" w:pos="1052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ab/>
      </w:r>
    </w:p>
    <w:sectPr w:rsidR="00EF04F6" w:rsidRPr="00EF04F6" w:rsidSect="009155F5">
      <w:pgSz w:w="15840" w:h="12240" w:orient="landscape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054EF" w14:textId="77777777" w:rsidR="00CA40B4" w:rsidRDefault="00CA40B4" w:rsidP="003D121F">
      <w:r>
        <w:separator/>
      </w:r>
    </w:p>
  </w:endnote>
  <w:endnote w:type="continuationSeparator" w:id="0">
    <w:p w14:paraId="638F3CB4" w14:textId="77777777" w:rsidR="00CA40B4" w:rsidRDefault="00CA40B4" w:rsidP="003D1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552AE" w14:textId="77777777" w:rsidR="00CA40B4" w:rsidRDefault="00CA40B4" w:rsidP="003D121F">
      <w:r>
        <w:separator/>
      </w:r>
    </w:p>
  </w:footnote>
  <w:footnote w:type="continuationSeparator" w:id="0">
    <w:p w14:paraId="630E0363" w14:textId="77777777" w:rsidR="00CA40B4" w:rsidRDefault="00CA40B4" w:rsidP="003D12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37408"/>
    <w:multiLevelType w:val="hybridMultilevel"/>
    <w:tmpl w:val="745A2118"/>
    <w:lvl w:ilvl="0" w:tplc="FF3E8B4C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C42CB"/>
    <w:multiLevelType w:val="hybridMultilevel"/>
    <w:tmpl w:val="D0B6670C"/>
    <w:lvl w:ilvl="0" w:tplc="FF3E8B4C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6D6DEA"/>
    <w:multiLevelType w:val="hybridMultilevel"/>
    <w:tmpl w:val="E9AE4DC6"/>
    <w:lvl w:ilvl="0" w:tplc="E87C7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E1C2C"/>
    <w:multiLevelType w:val="hybridMultilevel"/>
    <w:tmpl w:val="B81EF684"/>
    <w:lvl w:ilvl="0" w:tplc="88326046">
      <w:start w:val="16"/>
      <w:numFmt w:val="bullet"/>
      <w:lvlText w:val=""/>
      <w:lvlJc w:val="left"/>
      <w:pPr>
        <w:ind w:left="1200" w:hanging="84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330753">
    <w:abstractNumId w:val="3"/>
  </w:num>
  <w:num w:numId="2" w16cid:durableId="848913874">
    <w:abstractNumId w:val="2"/>
  </w:num>
  <w:num w:numId="3" w16cid:durableId="404189918">
    <w:abstractNumId w:val="0"/>
  </w:num>
  <w:num w:numId="4" w16cid:durableId="1888758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it-IT" w:vendorID="64" w:dllVersion="6" w:nlCheck="1" w:checkStyle="0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90D"/>
    <w:rsid w:val="00012A08"/>
    <w:rsid w:val="00024C02"/>
    <w:rsid w:val="0002648A"/>
    <w:rsid w:val="000463E1"/>
    <w:rsid w:val="000562C4"/>
    <w:rsid w:val="000773E4"/>
    <w:rsid w:val="00077734"/>
    <w:rsid w:val="00077E32"/>
    <w:rsid w:val="000923FF"/>
    <w:rsid w:val="000962B7"/>
    <w:rsid w:val="000B1B2A"/>
    <w:rsid w:val="000B6703"/>
    <w:rsid w:val="000B6EED"/>
    <w:rsid w:val="000C575B"/>
    <w:rsid w:val="000D12D4"/>
    <w:rsid w:val="000D473E"/>
    <w:rsid w:val="000E6C1D"/>
    <w:rsid w:val="000F0991"/>
    <w:rsid w:val="000F4787"/>
    <w:rsid w:val="00114F44"/>
    <w:rsid w:val="00125704"/>
    <w:rsid w:val="0014204E"/>
    <w:rsid w:val="001562B0"/>
    <w:rsid w:val="001619F7"/>
    <w:rsid w:val="0016520A"/>
    <w:rsid w:val="001814F6"/>
    <w:rsid w:val="00182275"/>
    <w:rsid w:val="00186391"/>
    <w:rsid w:val="001906A5"/>
    <w:rsid w:val="001935D0"/>
    <w:rsid w:val="001B2EC2"/>
    <w:rsid w:val="001C5560"/>
    <w:rsid w:val="001D0EB1"/>
    <w:rsid w:val="001D2DB3"/>
    <w:rsid w:val="001D70BA"/>
    <w:rsid w:val="001F1126"/>
    <w:rsid w:val="001F779D"/>
    <w:rsid w:val="0020103A"/>
    <w:rsid w:val="002057AD"/>
    <w:rsid w:val="0022247E"/>
    <w:rsid w:val="002370DC"/>
    <w:rsid w:val="002374CD"/>
    <w:rsid w:val="00243B05"/>
    <w:rsid w:val="002527FF"/>
    <w:rsid w:val="00256A0D"/>
    <w:rsid w:val="00260975"/>
    <w:rsid w:val="00262500"/>
    <w:rsid w:val="0028689C"/>
    <w:rsid w:val="00291100"/>
    <w:rsid w:val="00296E54"/>
    <w:rsid w:val="002B0F60"/>
    <w:rsid w:val="002B1A36"/>
    <w:rsid w:val="002C59CC"/>
    <w:rsid w:val="002C68E0"/>
    <w:rsid w:val="002D000D"/>
    <w:rsid w:val="002E029A"/>
    <w:rsid w:val="002E04C6"/>
    <w:rsid w:val="002E06C4"/>
    <w:rsid w:val="002E46D0"/>
    <w:rsid w:val="002F6C08"/>
    <w:rsid w:val="00315B7C"/>
    <w:rsid w:val="00317DD9"/>
    <w:rsid w:val="00324457"/>
    <w:rsid w:val="0032735E"/>
    <w:rsid w:val="00327E22"/>
    <w:rsid w:val="0034190A"/>
    <w:rsid w:val="003435E2"/>
    <w:rsid w:val="00343C3C"/>
    <w:rsid w:val="003441E9"/>
    <w:rsid w:val="00346266"/>
    <w:rsid w:val="00357AE6"/>
    <w:rsid w:val="003774E1"/>
    <w:rsid w:val="00380CD8"/>
    <w:rsid w:val="0038444A"/>
    <w:rsid w:val="003929B8"/>
    <w:rsid w:val="00396847"/>
    <w:rsid w:val="003A7884"/>
    <w:rsid w:val="003A7966"/>
    <w:rsid w:val="003C2EE6"/>
    <w:rsid w:val="003C328E"/>
    <w:rsid w:val="003C42B3"/>
    <w:rsid w:val="003D121F"/>
    <w:rsid w:val="003D1438"/>
    <w:rsid w:val="003D5023"/>
    <w:rsid w:val="003E4237"/>
    <w:rsid w:val="003F3BBB"/>
    <w:rsid w:val="003F499A"/>
    <w:rsid w:val="00401FB8"/>
    <w:rsid w:val="004034C1"/>
    <w:rsid w:val="00410992"/>
    <w:rsid w:val="00412B9C"/>
    <w:rsid w:val="00412D17"/>
    <w:rsid w:val="004363FD"/>
    <w:rsid w:val="00443E98"/>
    <w:rsid w:val="00454DA3"/>
    <w:rsid w:val="004559E5"/>
    <w:rsid w:val="00457024"/>
    <w:rsid w:val="004676C1"/>
    <w:rsid w:val="00473A6C"/>
    <w:rsid w:val="004821D4"/>
    <w:rsid w:val="00485799"/>
    <w:rsid w:val="004862C6"/>
    <w:rsid w:val="004A190D"/>
    <w:rsid w:val="004A6A67"/>
    <w:rsid w:val="004B34DC"/>
    <w:rsid w:val="004B4174"/>
    <w:rsid w:val="004C270D"/>
    <w:rsid w:val="004C6FE3"/>
    <w:rsid w:val="004E43B0"/>
    <w:rsid w:val="004F0259"/>
    <w:rsid w:val="004F12DF"/>
    <w:rsid w:val="005066BE"/>
    <w:rsid w:val="00516EEC"/>
    <w:rsid w:val="00526BF4"/>
    <w:rsid w:val="00533E8A"/>
    <w:rsid w:val="005418FB"/>
    <w:rsid w:val="00545575"/>
    <w:rsid w:val="00566D1D"/>
    <w:rsid w:val="0057152A"/>
    <w:rsid w:val="00571DD9"/>
    <w:rsid w:val="005778D9"/>
    <w:rsid w:val="00586D79"/>
    <w:rsid w:val="005C1F33"/>
    <w:rsid w:val="005D00EA"/>
    <w:rsid w:val="005F0E5F"/>
    <w:rsid w:val="005F5884"/>
    <w:rsid w:val="0060526A"/>
    <w:rsid w:val="00616810"/>
    <w:rsid w:val="00626743"/>
    <w:rsid w:val="00635969"/>
    <w:rsid w:val="0063777B"/>
    <w:rsid w:val="006424EE"/>
    <w:rsid w:val="00642AF3"/>
    <w:rsid w:val="00643949"/>
    <w:rsid w:val="00646F87"/>
    <w:rsid w:val="00654D8A"/>
    <w:rsid w:val="006564B6"/>
    <w:rsid w:val="00657804"/>
    <w:rsid w:val="006611D7"/>
    <w:rsid w:val="00666B57"/>
    <w:rsid w:val="00667F55"/>
    <w:rsid w:val="00692668"/>
    <w:rsid w:val="006935BF"/>
    <w:rsid w:val="00693F23"/>
    <w:rsid w:val="006A128F"/>
    <w:rsid w:val="006A2EA2"/>
    <w:rsid w:val="006A2EAE"/>
    <w:rsid w:val="006A6AF6"/>
    <w:rsid w:val="006C3084"/>
    <w:rsid w:val="006D01C9"/>
    <w:rsid w:val="006D7DFD"/>
    <w:rsid w:val="006E2461"/>
    <w:rsid w:val="006E54BC"/>
    <w:rsid w:val="006F13F6"/>
    <w:rsid w:val="00703118"/>
    <w:rsid w:val="007058B9"/>
    <w:rsid w:val="00713D8F"/>
    <w:rsid w:val="0072155C"/>
    <w:rsid w:val="007348BD"/>
    <w:rsid w:val="007426E4"/>
    <w:rsid w:val="00743C4C"/>
    <w:rsid w:val="007462E6"/>
    <w:rsid w:val="00763B05"/>
    <w:rsid w:val="00764102"/>
    <w:rsid w:val="00764626"/>
    <w:rsid w:val="007667D8"/>
    <w:rsid w:val="0077195E"/>
    <w:rsid w:val="00784CAB"/>
    <w:rsid w:val="00786206"/>
    <w:rsid w:val="00786389"/>
    <w:rsid w:val="007925CD"/>
    <w:rsid w:val="00792DF0"/>
    <w:rsid w:val="007A3D26"/>
    <w:rsid w:val="007A4E22"/>
    <w:rsid w:val="007B7455"/>
    <w:rsid w:val="007D35B1"/>
    <w:rsid w:val="008048E3"/>
    <w:rsid w:val="00805F9D"/>
    <w:rsid w:val="008137A9"/>
    <w:rsid w:val="00822480"/>
    <w:rsid w:val="00825BE0"/>
    <w:rsid w:val="00863134"/>
    <w:rsid w:val="00874584"/>
    <w:rsid w:val="0089096D"/>
    <w:rsid w:val="00890BDE"/>
    <w:rsid w:val="008B273C"/>
    <w:rsid w:val="008B76F9"/>
    <w:rsid w:val="008C29A8"/>
    <w:rsid w:val="008D0358"/>
    <w:rsid w:val="008E0EDF"/>
    <w:rsid w:val="008E7BE4"/>
    <w:rsid w:val="00905D14"/>
    <w:rsid w:val="00913763"/>
    <w:rsid w:val="009155F5"/>
    <w:rsid w:val="009268AB"/>
    <w:rsid w:val="009362A3"/>
    <w:rsid w:val="0095008A"/>
    <w:rsid w:val="00951901"/>
    <w:rsid w:val="009520EA"/>
    <w:rsid w:val="0096556C"/>
    <w:rsid w:val="0097132C"/>
    <w:rsid w:val="009774FC"/>
    <w:rsid w:val="0098005C"/>
    <w:rsid w:val="009A261C"/>
    <w:rsid w:val="009A6FA2"/>
    <w:rsid w:val="009A726E"/>
    <w:rsid w:val="009B0659"/>
    <w:rsid w:val="009B2D4C"/>
    <w:rsid w:val="009C0B85"/>
    <w:rsid w:val="009E10B2"/>
    <w:rsid w:val="009E336B"/>
    <w:rsid w:val="009E5DC3"/>
    <w:rsid w:val="009E60E2"/>
    <w:rsid w:val="00A05128"/>
    <w:rsid w:val="00A178F1"/>
    <w:rsid w:val="00A3019B"/>
    <w:rsid w:val="00A311A0"/>
    <w:rsid w:val="00A320FD"/>
    <w:rsid w:val="00A40D99"/>
    <w:rsid w:val="00A44C32"/>
    <w:rsid w:val="00A504FF"/>
    <w:rsid w:val="00A51698"/>
    <w:rsid w:val="00A6350C"/>
    <w:rsid w:val="00A7476F"/>
    <w:rsid w:val="00A767D0"/>
    <w:rsid w:val="00A936C2"/>
    <w:rsid w:val="00A93FA7"/>
    <w:rsid w:val="00AB2737"/>
    <w:rsid w:val="00AD6EAF"/>
    <w:rsid w:val="00AF0657"/>
    <w:rsid w:val="00AF6376"/>
    <w:rsid w:val="00AF6887"/>
    <w:rsid w:val="00B0349D"/>
    <w:rsid w:val="00B26781"/>
    <w:rsid w:val="00B302CA"/>
    <w:rsid w:val="00B436C5"/>
    <w:rsid w:val="00B437E5"/>
    <w:rsid w:val="00B54516"/>
    <w:rsid w:val="00B54850"/>
    <w:rsid w:val="00B5545C"/>
    <w:rsid w:val="00B64D13"/>
    <w:rsid w:val="00B72295"/>
    <w:rsid w:val="00B81BD1"/>
    <w:rsid w:val="00B85708"/>
    <w:rsid w:val="00B872E2"/>
    <w:rsid w:val="00B927DB"/>
    <w:rsid w:val="00B93926"/>
    <w:rsid w:val="00BA0B65"/>
    <w:rsid w:val="00BA23F4"/>
    <w:rsid w:val="00BA62C3"/>
    <w:rsid w:val="00BC5A52"/>
    <w:rsid w:val="00BD4C40"/>
    <w:rsid w:val="00BE7F69"/>
    <w:rsid w:val="00BF5706"/>
    <w:rsid w:val="00C05EE3"/>
    <w:rsid w:val="00C06E5E"/>
    <w:rsid w:val="00C14C0F"/>
    <w:rsid w:val="00C31FD4"/>
    <w:rsid w:val="00C41C54"/>
    <w:rsid w:val="00C45B77"/>
    <w:rsid w:val="00C666FC"/>
    <w:rsid w:val="00C7538A"/>
    <w:rsid w:val="00C7696A"/>
    <w:rsid w:val="00C91350"/>
    <w:rsid w:val="00C979B3"/>
    <w:rsid w:val="00CA0E38"/>
    <w:rsid w:val="00CA40B4"/>
    <w:rsid w:val="00CA6281"/>
    <w:rsid w:val="00CA6373"/>
    <w:rsid w:val="00CB511C"/>
    <w:rsid w:val="00CC2753"/>
    <w:rsid w:val="00CD16B7"/>
    <w:rsid w:val="00CD2E76"/>
    <w:rsid w:val="00CD6177"/>
    <w:rsid w:val="00CE0462"/>
    <w:rsid w:val="00CE5071"/>
    <w:rsid w:val="00CF0652"/>
    <w:rsid w:val="00CF56A4"/>
    <w:rsid w:val="00D12C7D"/>
    <w:rsid w:val="00D37F13"/>
    <w:rsid w:val="00D40828"/>
    <w:rsid w:val="00D54B8F"/>
    <w:rsid w:val="00D63F48"/>
    <w:rsid w:val="00D82602"/>
    <w:rsid w:val="00DA29FE"/>
    <w:rsid w:val="00DB377C"/>
    <w:rsid w:val="00DB7612"/>
    <w:rsid w:val="00DC029E"/>
    <w:rsid w:val="00DC1D66"/>
    <w:rsid w:val="00E014A6"/>
    <w:rsid w:val="00E036E3"/>
    <w:rsid w:val="00E149AA"/>
    <w:rsid w:val="00E26D7F"/>
    <w:rsid w:val="00E2717B"/>
    <w:rsid w:val="00E310B9"/>
    <w:rsid w:val="00E3487B"/>
    <w:rsid w:val="00E354BB"/>
    <w:rsid w:val="00E51DB0"/>
    <w:rsid w:val="00E65FC7"/>
    <w:rsid w:val="00E67261"/>
    <w:rsid w:val="00E76DD3"/>
    <w:rsid w:val="00E80E0A"/>
    <w:rsid w:val="00E927A3"/>
    <w:rsid w:val="00E935F3"/>
    <w:rsid w:val="00E944F7"/>
    <w:rsid w:val="00EA3A94"/>
    <w:rsid w:val="00EA3AF0"/>
    <w:rsid w:val="00EB1F6E"/>
    <w:rsid w:val="00EB6D99"/>
    <w:rsid w:val="00EC2497"/>
    <w:rsid w:val="00EC36DE"/>
    <w:rsid w:val="00ED4548"/>
    <w:rsid w:val="00ED4C16"/>
    <w:rsid w:val="00EE155E"/>
    <w:rsid w:val="00EE4888"/>
    <w:rsid w:val="00EF04F6"/>
    <w:rsid w:val="00EF1AAB"/>
    <w:rsid w:val="00EF4F01"/>
    <w:rsid w:val="00F077AF"/>
    <w:rsid w:val="00F22821"/>
    <w:rsid w:val="00F30A74"/>
    <w:rsid w:val="00F32747"/>
    <w:rsid w:val="00F33C8C"/>
    <w:rsid w:val="00F4432F"/>
    <w:rsid w:val="00F44F6B"/>
    <w:rsid w:val="00F53B02"/>
    <w:rsid w:val="00F80C81"/>
    <w:rsid w:val="00F83941"/>
    <w:rsid w:val="00F94AE9"/>
    <w:rsid w:val="00FB44B3"/>
    <w:rsid w:val="00FB6D02"/>
    <w:rsid w:val="00FC4523"/>
    <w:rsid w:val="00FE29E1"/>
    <w:rsid w:val="00FE2FB6"/>
    <w:rsid w:val="00FF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23FFA"/>
  <w15:chartTrackingRefBased/>
  <w15:docId w15:val="{1F60ABE8-80E0-1341-8E46-83F80E41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BF4"/>
    <w:rPr>
      <w:sz w:val="20"/>
      <w:szCs w:val="20"/>
    </w:rPr>
  </w:style>
  <w:style w:type="table" w:styleId="TableGrid">
    <w:name w:val="Table Grid"/>
    <w:basedOn w:val="TableNormal"/>
    <w:uiPriority w:val="39"/>
    <w:rsid w:val="00526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B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BF4"/>
  </w:style>
  <w:style w:type="table" w:styleId="PlainTable5">
    <w:name w:val="Plain Table 5"/>
    <w:basedOn w:val="TableNormal"/>
    <w:uiPriority w:val="45"/>
    <w:rsid w:val="007925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E04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90B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890BD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7A4E2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F06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45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12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21F"/>
  </w:style>
  <w:style w:type="paragraph" w:styleId="Footer">
    <w:name w:val="footer"/>
    <w:basedOn w:val="Normal"/>
    <w:link w:val="FooterChar"/>
    <w:uiPriority w:val="99"/>
    <w:unhideWhenUsed/>
    <w:rsid w:val="003D12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C4B530-8BF7-4BB0-A329-BB37D0845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6</Words>
  <Characters>402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2</cp:revision>
  <dcterms:created xsi:type="dcterms:W3CDTF">2025-03-18T19:58:00Z</dcterms:created>
  <dcterms:modified xsi:type="dcterms:W3CDTF">2025-03-18T19:58:00Z</dcterms:modified>
</cp:coreProperties>
</file>